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4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20"/>
      </w:tblGrid>
      <w:tr w:rsidR="00AD048E" w:rsidRPr="00F602D8" w14:paraId="3425260D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17FEB" w14:textId="77777777" w:rsidR="00AD048E" w:rsidRPr="00F602D8" w:rsidRDefault="00521DA1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upplementary Table 1</w:t>
            </w:r>
            <w:r w:rsidR="00AD048E" w:rsidRPr="00AD048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  <w:r w:rsidR="00AD048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 </w:t>
            </w:r>
            <w:r w:rsidR="00AD048E"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Tests for </w:t>
            </w:r>
            <w:r w:rsidR="00AD048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  <w:r w:rsidR="00AD048E"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europsychological </w:t>
            </w:r>
            <w:r w:rsidR="00AD048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  <w:r w:rsidR="00AD048E"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unction and </w:t>
            </w:r>
            <w:r w:rsidR="00AD048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="00AD048E"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troke </w:t>
            </w:r>
            <w:r w:rsidR="00AD048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="00AD048E"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everity </w:t>
            </w:r>
            <w:r w:rsidR="00AD048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e</w:t>
            </w:r>
            <w:r w:rsidR="00AD048E"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valuation</w:t>
            </w:r>
          </w:p>
        </w:tc>
      </w:tr>
      <w:tr w:rsidR="00AD048E" w:rsidRPr="00F602D8" w14:paraId="56E43BF0" w14:textId="77777777" w:rsidTr="000000D3">
        <w:trPr>
          <w:trHeight w:val="280"/>
        </w:trPr>
        <w:tc>
          <w:tcPr>
            <w:tcW w:w="8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185BC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europsychiatric screening</w:t>
            </w:r>
          </w:p>
        </w:tc>
      </w:tr>
      <w:tr w:rsidR="00AD048E" w:rsidRPr="00F602D8" w14:paraId="77B6A80A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C3A56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Montreal Cognitive Assessment (</w:t>
            </w:r>
            <w:proofErr w:type="spellStart"/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MoCA</w:t>
            </w:r>
            <w:proofErr w:type="spellEnd"/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AD048E" w:rsidRPr="00F602D8" w14:paraId="479D2467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598DAE" w14:textId="0CB4AF53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Instrumental Activities of Daily Living (IADL)</w:t>
            </w:r>
            <w:r w:rsidR="00524EE1" w:rsidRPr="008257F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AD048E" w:rsidRPr="00F602D8" w14:paraId="3FF4EC7D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A553D" w14:textId="00CE7D9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Informant Questionnaire on Cognitive Decline in the Elderly (IQCODE)</w:t>
            </w:r>
            <w:r w:rsidR="00524EE1" w:rsidRPr="008257F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AD048E" w:rsidRPr="00F602D8" w14:paraId="403FF810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13D78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Neuropsychiatric Inventory (NPI)</w:t>
            </w:r>
          </w:p>
        </w:tc>
      </w:tr>
      <w:tr w:rsidR="00AD048E" w:rsidRPr="00F602D8" w14:paraId="695B1C51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C64FC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AD048E" w:rsidRPr="00F602D8" w14:paraId="0DEA2DF5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A4A88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Memory domain evaluation</w:t>
            </w:r>
          </w:p>
        </w:tc>
      </w:tr>
      <w:tr w:rsidR="00AD048E" w:rsidRPr="00F602D8" w14:paraId="369443F5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1CEB7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Immediate recall score of the California Verbal Learning Test (CVLT)-Chinese Version</w:t>
            </w:r>
          </w:p>
        </w:tc>
      </w:tr>
      <w:tr w:rsidR="00AD048E" w:rsidRPr="00F602D8" w14:paraId="23B6236B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FE30B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Delayed recall score of the California Verbal Learning Test (CVLT)-Chinese Version</w:t>
            </w:r>
          </w:p>
        </w:tc>
      </w:tr>
      <w:tr w:rsidR="00AD048E" w:rsidRPr="00F602D8" w14:paraId="5C473595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9949E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Delayed recognition score of the California Verbal Learning Test (CVLT)-Chinese Version</w:t>
            </w:r>
          </w:p>
        </w:tc>
      </w:tr>
      <w:tr w:rsidR="00AD048E" w:rsidRPr="00F602D8" w14:paraId="42601E5E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F7A35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Immediate recall score of the Brief Visual Memory Test (BVMT)</w:t>
            </w:r>
          </w:p>
        </w:tc>
      </w:tr>
      <w:tr w:rsidR="00AD048E" w:rsidRPr="00F602D8" w14:paraId="685B24DB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9D130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Delayed recall score of the Brief Visual Memory Test (BVMT)</w:t>
            </w:r>
          </w:p>
        </w:tc>
      </w:tr>
      <w:tr w:rsidR="00AD048E" w:rsidRPr="00F602D8" w14:paraId="5C34C44E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1E0AB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Delayed recognition score of the Brief Visual Memory Test (BVMT)</w:t>
            </w:r>
          </w:p>
        </w:tc>
      </w:tr>
      <w:tr w:rsidR="00AD048E" w:rsidRPr="00F602D8" w14:paraId="2F4AC29F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BC969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AD048E" w:rsidRPr="00F602D8" w14:paraId="795918E4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922CE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Visuospatial domain evaluation</w:t>
            </w:r>
          </w:p>
        </w:tc>
      </w:tr>
      <w:tr w:rsidR="00AD048E" w:rsidRPr="00F602D8" w14:paraId="707544B4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CDDC9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Position Discrimination subtest of the Visual Object and Space Perception (VOSP) Battery</w:t>
            </w:r>
          </w:p>
        </w:tc>
      </w:tr>
      <w:tr w:rsidR="00AD048E" w:rsidRPr="00F602D8" w14:paraId="011C6675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9A1AE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Number Location subtest of the Visual Object and Space Perception (VOSP) Battery</w:t>
            </w:r>
          </w:p>
        </w:tc>
      </w:tr>
      <w:tr w:rsidR="00AD048E" w:rsidRPr="00F602D8" w14:paraId="62EE8F54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34C9A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AD048E" w:rsidRPr="00F602D8" w14:paraId="3AE188D0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D7795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Executive domain evaluation</w:t>
            </w:r>
          </w:p>
        </w:tc>
      </w:tr>
      <w:tr w:rsidR="00AD048E" w:rsidRPr="00F602D8" w14:paraId="373CDB20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A6CCD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Design Fluency test of the Delis-Kaplan Executive System</w:t>
            </w:r>
          </w:p>
        </w:tc>
      </w:tr>
      <w:tr w:rsidR="00AD048E" w:rsidRPr="00F602D8" w14:paraId="3FA214BB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F2EC5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Colored Trail Making Test-A and -B (TMT-A &amp; TMT-B)</w:t>
            </w:r>
          </w:p>
        </w:tc>
      </w:tr>
      <w:tr w:rsidR="00AD048E" w:rsidRPr="00F602D8" w14:paraId="16036A84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2299E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AD048E" w:rsidRPr="00F602D8" w14:paraId="2F9D0E49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A14CF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Language domain evaluation</w:t>
            </w:r>
          </w:p>
        </w:tc>
      </w:tr>
      <w:tr w:rsidR="00AD048E" w:rsidRPr="00F602D8" w14:paraId="3F58DE03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9CC21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Chinese Graded Word Reading Test (CGWRT)</w:t>
            </w:r>
          </w:p>
        </w:tc>
      </w:tr>
      <w:tr w:rsidR="00AD048E" w:rsidRPr="00F602D8" w14:paraId="62EDE6A6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9F2A1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Total score and switching score of the Category Verbal Fluency Test</w:t>
            </w:r>
          </w:p>
        </w:tc>
      </w:tr>
      <w:tr w:rsidR="00AD048E" w:rsidRPr="00F602D8" w14:paraId="7D61A96F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6582D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AD048E" w:rsidRPr="00F602D8" w14:paraId="7D6397C9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E0787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troke severity evaluation</w:t>
            </w:r>
          </w:p>
        </w:tc>
      </w:tr>
      <w:tr w:rsidR="00AD048E" w:rsidRPr="00F602D8" w14:paraId="04004348" w14:textId="77777777" w:rsidTr="000000D3">
        <w:trPr>
          <w:trHeight w:val="280"/>
        </w:trPr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300BD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National Institutes of Health Stroke Scale (NIHSS)</w:t>
            </w:r>
          </w:p>
        </w:tc>
      </w:tr>
      <w:tr w:rsidR="00AD048E" w:rsidRPr="00F602D8" w14:paraId="41F29C02" w14:textId="77777777" w:rsidTr="000000D3">
        <w:trPr>
          <w:trHeight w:val="62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D4EF" w14:textId="77777777" w:rsidR="00AD048E" w:rsidRPr="00F602D8" w:rsidRDefault="00AD04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 w:rsidRPr="00F602D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Since some items in the IADL were not scored among male patients, the average of all scored items was taken as the final IADL score.</w:t>
            </w:r>
          </w:p>
        </w:tc>
      </w:tr>
      <w:tr w:rsidR="0081330A" w:rsidRPr="00F602D8" w14:paraId="6FC33FD8" w14:textId="77777777" w:rsidTr="000000D3">
        <w:trPr>
          <w:trHeight w:val="62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85A0C" w14:textId="7646DC9D" w:rsidR="0081330A" w:rsidRPr="00B178AA" w:rsidRDefault="0081330A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8257F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 xml:space="preserve">b </w:t>
            </w:r>
            <w:r w:rsidR="00B178AA" w:rsidRPr="008257F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QCODE was done twice; the first test was done within 1 week after stroke as one of the inclusion criteria</w:t>
            </w:r>
            <w:r w:rsidR="00524EE1" w:rsidRPr="008257F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for pre-stroke cognitive function evaluation</w:t>
            </w:r>
            <w:r w:rsidR="00B178AA" w:rsidRPr="008257F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, and the second test was done around 3 months after stroke for post-stroke cognitive impairment severity evaluation.</w:t>
            </w:r>
          </w:p>
        </w:tc>
      </w:tr>
    </w:tbl>
    <w:p w14:paraId="1357C1A3" w14:textId="100C9948" w:rsidR="004801F1" w:rsidRDefault="004801F1"/>
    <w:sectPr w:rsidR="004801F1" w:rsidSect="008D1E8F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48E"/>
    <w:rsid w:val="000362E6"/>
    <w:rsid w:val="0004157F"/>
    <w:rsid w:val="00051231"/>
    <w:rsid w:val="000617A0"/>
    <w:rsid w:val="000648F6"/>
    <w:rsid w:val="00087792"/>
    <w:rsid w:val="000C0EF9"/>
    <w:rsid w:val="001332AE"/>
    <w:rsid w:val="0017637C"/>
    <w:rsid w:val="0017646B"/>
    <w:rsid w:val="00185777"/>
    <w:rsid w:val="001A0A2D"/>
    <w:rsid w:val="001B11F7"/>
    <w:rsid w:val="001D4EBB"/>
    <w:rsid w:val="001D5B09"/>
    <w:rsid w:val="001E4AA7"/>
    <w:rsid w:val="002705E3"/>
    <w:rsid w:val="002D4152"/>
    <w:rsid w:val="002F3FC7"/>
    <w:rsid w:val="00320F8F"/>
    <w:rsid w:val="003272F1"/>
    <w:rsid w:val="003537F0"/>
    <w:rsid w:val="003558EE"/>
    <w:rsid w:val="003901A8"/>
    <w:rsid w:val="003A1949"/>
    <w:rsid w:val="004140A0"/>
    <w:rsid w:val="00436217"/>
    <w:rsid w:val="00461BEE"/>
    <w:rsid w:val="00472B3B"/>
    <w:rsid w:val="00475BB1"/>
    <w:rsid w:val="004801F1"/>
    <w:rsid w:val="004927BC"/>
    <w:rsid w:val="004A0186"/>
    <w:rsid w:val="004B7A11"/>
    <w:rsid w:val="004D4F66"/>
    <w:rsid w:val="004D732E"/>
    <w:rsid w:val="004E3087"/>
    <w:rsid w:val="004E3AC3"/>
    <w:rsid w:val="004F408B"/>
    <w:rsid w:val="00502240"/>
    <w:rsid w:val="00521DA1"/>
    <w:rsid w:val="00524EE1"/>
    <w:rsid w:val="00572A4B"/>
    <w:rsid w:val="00576459"/>
    <w:rsid w:val="00582A59"/>
    <w:rsid w:val="005B51CD"/>
    <w:rsid w:val="005E37C7"/>
    <w:rsid w:val="005F2FFF"/>
    <w:rsid w:val="006202D3"/>
    <w:rsid w:val="006A7BF2"/>
    <w:rsid w:val="006F34BD"/>
    <w:rsid w:val="006F5005"/>
    <w:rsid w:val="00733749"/>
    <w:rsid w:val="00785E77"/>
    <w:rsid w:val="007A71E5"/>
    <w:rsid w:val="007F0B46"/>
    <w:rsid w:val="007F3609"/>
    <w:rsid w:val="0081330A"/>
    <w:rsid w:val="00816434"/>
    <w:rsid w:val="008170A2"/>
    <w:rsid w:val="008257F9"/>
    <w:rsid w:val="00826776"/>
    <w:rsid w:val="008362DC"/>
    <w:rsid w:val="008635FB"/>
    <w:rsid w:val="00882250"/>
    <w:rsid w:val="00882FFE"/>
    <w:rsid w:val="008D1E8F"/>
    <w:rsid w:val="008F0DD8"/>
    <w:rsid w:val="00921369"/>
    <w:rsid w:val="00981FB7"/>
    <w:rsid w:val="00A01E47"/>
    <w:rsid w:val="00A50A91"/>
    <w:rsid w:val="00A62CFB"/>
    <w:rsid w:val="00A94CE4"/>
    <w:rsid w:val="00A975B4"/>
    <w:rsid w:val="00AD048E"/>
    <w:rsid w:val="00AF248C"/>
    <w:rsid w:val="00B05EC9"/>
    <w:rsid w:val="00B11CAA"/>
    <w:rsid w:val="00B178AA"/>
    <w:rsid w:val="00B246E9"/>
    <w:rsid w:val="00B31823"/>
    <w:rsid w:val="00B42F44"/>
    <w:rsid w:val="00BC2516"/>
    <w:rsid w:val="00BF5026"/>
    <w:rsid w:val="00C218E5"/>
    <w:rsid w:val="00C33AEF"/>
    <w:rsid w:val="00C42143"/>
    <w:rsid w:val="00C51A1E"/>
    <w:rsid w:val="00C87D04"/>
    <w:rsid w:val="00CC3DD7"/>
    <w:rsid w:val="00D27917"/>
    <w:rsid w:val="00D348F4"/>
    <w:rsid w:val="00DA6003"/>
    <w:rsid w:val="00DD7090"/>
    <w:rsid w:val="00DF4DC3"/>
    <w:rsid w:val="00E22661"/>
    <w:rsid w:val="00E70F3C"/>
    <w:rsid w:val="00E9093A"/>
    <w:rsid w:val="00EF51A2"/>
    <w:rsid w:val="00F46C35"/>
    <w:rsid w:val="00F73A5D"/>
    <w:rsid w:val="00F93BBD"/>
    <w:rsid w:val="00FB3AF3"/>
    <w:rsid w:val="00FE1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3726E"/>
  <w15:chartTrackingRefBased/>
  <w15:docId w15:val="{11C4C0DD-8B41-0044-A8C3-E6C60EE19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048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178AA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178AA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國倫</dc:creator>
  <cp:keywords/>
  <dc:description/>
  <cp:lastModifiedBy>黃國倫</cp:lastModifiedBy>
  <cp:revision>3</cp:revision>
  <dcterms:created xsi:type="dcterms:W3CDTF">2020-10-15T14:19:00Z</dcterms:created>
  <dcterms:modified xsi:type="dcterms:W3CDTF">2020-10-15T14:19:00Z</dcterms:modified>
</cp:coreProperties>
</file>